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 3- Demographic characteristics and cardiovascular disease risk factors among NHANES 1999-2004 with and without albuminuria by age grouping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512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260"/>
        <w:gridCol w:w="1350"/>
        <w:gridCol w:w="1080"/>
        <w:gridCol w:w="1260"/>
        <w:gridCol w:w="1350"/>
        <w:gridCol w:w="1080"/>
        <w:gridCol w:w="1260"/>
        <w:gridCol w:w="1440"/>
        <w:gridCol w:w="1260"/>
      </w:tblGrid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 20 to 49 years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 50 to 69 years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 ≥ 70 years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buminur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%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buminur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4%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lbuminur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2"/>
                <w:szCs w:val="22"/>
              </w:rPr>
              <w:t>22.7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N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N=585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N=42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-value</w:t>
            </w:r>
            <w:r>
              <w:rPr>
                <w:rFonts w:cs="Arial" w:ascii="Arial" w:hAnsi="Arial"/>
                <w:sz w:val="22"/>
                <w:szCs w:val="22"/>
              </w:rPr>
              <w:t>‡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 (N=329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N=57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p-value</w:t>
            </w:r>
            <w:r>
              <w:rPr>
                <w:rFonts w:cs="Arial" w:ascii="Arial" w:hAnsi="Arial"/>
                <w:sz w:val="22"/>
                <w:szCs w:val="22"/>
              </w:rPr>
              <w:t>‡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N=192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N=71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p-value</w:t>
            </w:r>
            <w:r>
              <w:rPr>
                <w:rFonts w:cs="Arial" w:ascii="Arial" w:hAnsi="Arial"/>
                <w:sz w:val="22"/>
                <w:szCs w:val="22"/>
              </w:rPr>
              <w:t>‡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age, year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.1 (0.2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.6 (0.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2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7.9 (0.1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9.1 (0.3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6.6 (0.2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8.2 (0.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male gender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3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8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4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lack race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8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systolic blood pressure, mmH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6.9 (0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3.8 (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8.8 (0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1.4 (1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1.2 (0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2.1 (1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diastolic blood pressure, mmH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2.4 (0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6.8 (0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4.5 (0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6.5 (0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6.3 (0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8.4 (0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 antihypertensive medications^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5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8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6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5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5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body mass index, kg/m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.6 (0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.7 (0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.9 (0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.3 (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.3 (0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.6 (0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total cholesterol, mg/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6.2 (0.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1.7 (4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3.9 (0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2.8 (3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9.6 (0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4.4 (1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9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 cholesterol lowering medications^^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9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1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3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igarette smokers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bese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4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7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ypertension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4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5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9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cholesterol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8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4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7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9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abetes melli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 </w:t>
            </w:r>
            <w:r>
              <w:rPr>
                <w:rFonts w:cs="Arial" w:ascii="Arial" w:hAnsi="Arial"/>
                <w:sz w:val="21"/>
                <w:szCs w:val="21"/>
              </w:rPr>
              <w:t>Diagnosed diabetes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 </w:t>
            </w:r>
            <w:r>
              <w:rPr>
                <w:rFonts w:cs="Arial" w:ascii="Arial" w:hAnsi="Arial"/>
                <w:sz w:val="21"/>
                <w:szCs w:val="21"/>
              </w:rPr>
              <w:t>Undiagnosed diabetes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7</w:t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evalent cardiovascular diseas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8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†</w:t>
      </w:r>
      <w:r>
        <w:rPr>
          <w:rFonts w:cs="Arial" w:ascii="Arial" w:hAnsi="Arial"/>
          <w:sz w:val="22"/>
          <w:szCs w:val="22"/>
        </w:rPr>
        <w:t xml:space="preserve">Weighted albuminuria prevalence calculated by applying NHANES 1999-2004 sampling weights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s in table are mean (standard error) or percentag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-values are age adjust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^ Among participants with hypertensio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^^ Among participants with high cholesterol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Estimate may not be reliable due to the small number of individuals (n&lt;30) in this sub-group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01:11:00Z</dcterms:created>
  <dc:creator>PMuntner</dc:creator>
  <dc:description/>
  <cp:keywords/>
  <dc:language>en-US</dc:language>
  <cp:lastModifiedBy>PMuntner</cp:lastModifiedBy>
  <dcterms:modified xsi:type="dcterms:W3CDTF">2009-06-22T01:11:00Z</dcterms:modified>
  <cp:revision>1</cp:revision>
  <dc:subject/>
  <dc:title>Table 3- Demographic characteristics and cardiovascular disease risk factors among NHANES 1999-2004 with and without albuminuria by age grouping</dc:title>
</cp:coreProperties>
</file>